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894AA" w14:textId="351D1C00" w:rsidR="006553A2" w:rsidRDefault="007B37DE"/>
    <w:p w14:paraId="38C803AB" w14:textId="6C417E86" w:rsidR="00905289" w:rsidRDefault="00905289"/>
    <w:p w14:paraId="279FDEDB" w14:textId="682C9779" w:rsidR="00905289" w:rsidRPr="00905289" w:rsidRDefault="00E407A1">
      <w:pPr>
        <w:rPr>
          <w:rFonts w:ascii="Times New Roman" w:hAnsi="Times New Roman" w:cs="Times New Roman"/>
          <w:sz w:val="24"/>
          <w:szCs w:val="28"/>
        </w:rPr>
      </w:pPr>
      <w:proofErr w:type="gramStart"/>
      <w:r w:rsidRPr="00DD0EF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92A5A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DD0EF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05289" w:rsidRPr="00DD0EFD">
        <w:rPr>
          <w:rFonts w:ascii="Times New Roman" w:hAnsi="Times New Roman" w:cs="Times New Roman"/>
          <w:b/>
          <w:bCs/>
          <w:sz w:val="24"/>
          <w:szCs w:val="28"/>
        </w:rPr>
        <w:t>Table.</w:t>
      </w:r>
      <w:proofErr w:type="gramEnd"/>
      <w:r w:rsidR="00905289" w:rsidRPr="00DD0EF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D0EFD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="00905289" w:rsidRPr="00905289">
        <w:rPr>
          <w:rFonts w:ascii="Times New Roman" w:hAnsi="Times New Roman" w:cs="Times New Roman"/>
          <w:sz w:val="24"/>
          <w:szCs w:val="28"/>
        </w:rPr>
        <w:t>Mortality rate for each patient with CTD.</w:t>
      </w:r>
      <w:proofErr w:type="gramEnd"/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48"/>
        <w:gridCol w:w="1748"/>
        <w:gridCol w:w="1748"/>
      </w:tblGrid>
      <w:tr w:rsidR="00905289" w:rsidRPr="00905289" w14:paraId="70C79944" w14:textId="77777777" w:rsidTr="00905289">
        <w:trPr>
          <w:trHeight w:val="360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C613F" w14:textId="77777777" w:rsidR="00905289" w:rsidRPr="00905289" w:rsidRDefault="00905289" w:rsidP="0090528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BAA31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D00D4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Pneumothorax(+)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59591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Pneumothorax(-)</w:t>
            </w:r>
          </w:p>
        </w:tc>
      </w:tr>
      <w:tr w:rsidR="00905289" w:rsidRPr="00905289" w14:paraId="37F7B8AF" w14:textId="77777777" w:rsidTr="00905289">
        <w:trPr>
          <w:trHeight w:val="360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FAB62" w14:textId="3385BE67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Rheumatoid arthritis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E94CF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9/44(20.5)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FAA9C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/3(66.7)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0DB3F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7/41(17.1)</w:t>
            </w:r>
          </w:p>
        </w:tc>
      </w:tr>
      <w:tr w:rsidR="00905289" w:rsidRPr="00905289" w14:paraId="5688AA4F" w14:textId="77777777" w:rsidTr="0090528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74EDA7" w14:textId="2CE64FC8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Polymyositis/Dermatomyosit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DF349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0/48(20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B2CA2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/5(8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EC1905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6/43(14.0)</w:t>
            </w:r>
          </w:p>
        </w:tc>
      </w:tr>
      <w:tr w:rsidR="00905289" w:rsidRPr="00905289" w14:paraId="512DDDF6" w14:textId="77777777" w:rsidTr="0090528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A7C34" w14:textId="1A8F87BF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Sjögren's</w:t>
            </w:r>
            <w:proofErr w:type="spellEnd"/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syndrom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BB91F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5/16(31.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79B91E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/3(66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BFB274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/13(23.1)</w:t>
            </w:r>
          </w:p>
        </w:tc>
      </w:tr>
      <w:tr w:rsidR="00905289" w:rsidRPr="00905289" w14:paraId="029A3B64" w14:textId="77777777" w:rsidTr="0090528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90DB1" w14:textId="0F5766EF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Systemic scleroderm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F2BA5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/15(26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A4BCF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/3(66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FB0922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/12(16.7)</w:t>
            </w:r>
          </w:p>
        </w:tc>
      </w:tr>
      <w:tr w:rsidR="00905289" w:rsidRPr="00905289" w14:paraId="0FC98870" w14:textId="77777777" w:rsidTr="00905289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51D3A" w14:textId="2714894F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Overlap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F3939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5/17(29.4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339EA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/4(50.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B1A9BC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/13(23.1)</w:t>
            </w:r>
          </w:p>
        </w:tc>
      </w:tr>
    </w:tbl>
    <w:p w14:paraId="032805E3" w14:textId="77777777" w:rsidR="00905289" w:rsidRDefault="00905289" w:rsidP="007B37DE">
      <w:bookmarkStart w:id="0" w:name="_GoBack"/>
      <w:bookmarkEnd w:id="0"/>
    </w:p>
    <w:sectPr w:rsidR="009052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10"/>
    <w:rsid w:val="000079A9"/>
    <w:rsid w:val="000D7397"/>
    <w:rsid w:val="00212167"/>
    <w:rsid w:val="003C1638"/>
    <w:rsid w:val="00536E30"/>
    <w:rsid w:val="005B0410"/>
    <w:rsid w:val="005C09B5"/>
    <w:rsid w:val="005C39F7"/>
    <w:rsid w:val="007B37DE"/>
    <w:rsid w:val="00892A5A"/>
    <w:rsid w:val="00905289"/>
    <w:rsid w:val="00945A6E"/>
    <w:rsid w:val="00B77479"/>
    <w:rsid w:val="00B82C34"/>
    <w:rsid w:val="00CB1BEF"/>
    <w:rsid w:val="00CE6AF4"/>
    <w:rsid w:val="00DD0EFD"/>
    <w:rsid w:val="00E407A1"/>
    <w:rsid w:val="00E4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B13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52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52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5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司 西本</dc:creator>
  <cp:keywords/>
  <dc:description/>
  <cp:lastModifiedBy>Suresh Krishnamoorthy</cp:lastModifiedBy>
  <cp:revision>13</cp:revision>
  <dcterms:created xsi:type="dcterms:W3CDTF">2019-07-24T04:32:00Z</dcterms:created>
  <dcterms:modified xsi:type="dcterms:W3CDTF">2020-06-27T06:24:00Z</dcterms:modified>
</cp:coreProperties>
</file>